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Hlk219973430"/>
    <w:p w14:paraId="487DA3C7" w14:textId="77777777" w:rsidR="00D30046" w:rsidRPr="00363AA0" w:rsidRDefault="00D30046" w:rsidP="00D30046">
      <w:pPr>
        <w:tabs>
          <w:tab w:val="center" w:pos="4320"/>
          <w:tab w:val="left" w:pos="7170"/>
        </w:tabs>
        <w:spacing w:after="160" w:line="360" w:lineRule="auto"/>
        <w:jc w:val="both"/>
      </w:pPr>
      <w:r w:rsidRPr="00363AA0">
        <w:object w:dxaOrig="10030" w:dyaOrig="4332" w14:anchorId="10B345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01pt" o:ole="">
            <v:imagedata r:id="rId4" o:title=""/>
          </v:shape>
          <o:OLEObject Type="Embed" ProgID="ChemDraw.Document.6.0" ShapeID="_x0000_i1025" DrawAspect="Content" ObjectID="_1838372430" r:id="rId5"/>
        </w:object>
      </w:r>
      <w:bookmarkEnd w:id="0"/>
    </w:p>
    <w:p w14:paraId="5A9E5653" w14:textId="45874632" w:rsidR="00DE3D22" w:rsidRDefault="00D30046" w:rsidP="00D30046">
      <w:pPr>
        <w:jc w:val="center"/>
      </w:pPr>
      <w:r w:rsidRPr="00363AA0">
        <w:rPr>
          <w:b/>
          <w:bCs/>
        </w:rPr>
        <w:t>Scheme-</w:t>
      </w:r>
      <w:r>
        <w:rPr>
          <w:b/>
          <w:bCs/>
        </w:rPr>
        <w:t>S</w:t>
      </w:r>
      <w:r w:rsidRPr="00363AA0">
        <w:rPr>
          <w:b/>
          <w:bCs/>
        </w:rPr>
        <w:t>1:</w:t>
      </w:r>
      <w:r w:rsidRPr="00363AA0">
        <w:t xml:space="preserve"> Synthesis of </w:t>
      </w:r>
      <w:r w:rsidRPr="00363AA0">
        <w:rPr>
          <w:i/>
          <w:iCs/>
        </w:rPr>
        <w:t>N</w:t>
      </w:r>
      <w:r w:rsidRPr="00363AA0">
        <w:t xml:space="preserve">-acyl hydrazone derivatives of </w:t>
      </w:r>
      <w:r w:rsidRPr="00363AA0">
        <w:rPr>
          <w:color w:val="000000" w:themeColor="text1"/>
        </w:rPr>
        <w:t>4-(tert-butyl)benzoic acid</w:t>
      </w:r>
      <w:r>
        <w:rPr>
          <w:color w:val="000000" w:themeColor="text1"/>
        </w:rPr>
        <w:t>.</w:t>
      </w:r>
    </w:p>
    <w:sectPr w:rsidR="00DE3D22" w:rsidSect="000861FF">
      <w:pgSz w:w="11520" w:h="15984" w:code="9"/>
      <w:pgMar w:top="1440" w:right="1440" w:bottom="1440" w:left="1440" w:header="144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046"/>
    <w:rsid w:val="000861FF"/>
    <w:rsid w:val="00425DA3"/>
    <w:rsid w:val="00465B22"/>
    <w:rsid w:val="004E139B"/>
    <w:rsid w:val="005074CD"/>
    <w:rsid w:val="005A0210"/>
    <w:rsid w:val="00634611"/>
    <w:rsid w:val="00827EF7"/>
    <w:rsid w:val="00976DD4"/>
    <w:rsid w:val="00985B6E"/>
    <w:rsid w:val="00AE0D5E"/>
    <w:rsid w:val="00D06F72"/>
    <w:rsid w:val="00D30046"/>
    <w:rsid w:val="00DE3D22"/>
    <w:rsid w:val="00DF55A1"/>
    <w:rsid w:val="00EB1593"/>
    <w:rsid w:val="00F9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621F"/>
  <w15:chartTrackingRefBased/>
  <w15:docId w15:val="{860327E0-C8EB-4597-857F-98B4F7CB7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046"/>
    <w:pPr>
      <w:spacing w:after="0" w:line="240" w:lineRule="auto"/>
    </w:pPr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0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0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0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0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0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04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04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04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04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04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04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04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0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0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0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0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0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04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0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046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046"/>
    <w:pPr>
      <w:spacing w:after="160" w:line="278" w:lineRule="auto"/>
      <w:ind w:left="720"/>
      <w:contextualSpacing/>
    </w:pPr>
    <w:rPr>
      <w:rFonts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0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tab alam</dc:creator>
  <cp:keywords/>
  <dc:description/>
  <cp:lastModifiedBy>aftab alam</cp:lastModifiedBy>
  <cp:revision>1</cp:revision>
  <dcterms:created xsi:type="dcterms:W3CDTF">2026-04-22T09:12:00Z</dcterms:created>
  <dcterms:modified xsi:type="dcterms:W3CDTF">2026-04-22T09:12:00Z</dcterms:modified>
</cp:coreProperties>
</file>